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788"/>
        <w:gridCol w:w="1701"/>
        <w:gridCol w:w="1682"/>
        <w:gridCol w:w="1682"/>
        <w:gridCol w:w="1799"/>
        <w:gridCol w:w="1745"/>
        <w:gridCol w:w="1656"/>
        <w:gridCol w:w="1813"/>
        <w:gridCol w:w="1440"/>
      </w:tblGrid>
      <w:tr w:rsidR="00C45C5C" w:rsidRPr="00E57E53" w14:paraId="404B125D" w14:textId="56C8BD9E" w:rsidTr="001A555D">
        <w:trPr>
          <w:cantSplit/>
        </w:trPr>
        <w:tc>
          <w:tcPr>
            <w:tcW w:w="15306" w:type="dxa"/>
            <w:gridSpan w:val="9"/>
          </w:tcPr>
          <w:p w14:paraId="6E1F412B" w14:textId="1BA8F580" w:rsidR="00C45C5C" w:rsidRPr="004656B8" w:rsidRDefault="00C45C5C" w:rsidP="00787ECD">
            <w:pPr>
              <w:tabs>
                <w:tab w:val="left" w:pos="2552"/>
              </w:tabs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b/>
                <w:sz w:val="18"/>
                <w:szCs w:val="18"/>
                <w:lang w:val="en-US"/>
              </w:rPr>
              <w:t>Supplementary Table 1</w:t>
            </w:r>
            <w:r w:rsidRPr="004656B8">
              <w:rPr>
                <w:sz w:val="18"/>
                <w:szCs w:val="18"/>
                <w:lang w:val="en-US"/>
              </w:rPr>
              <w:t>:</w:t>
            </w:r>
            <w:r w:rsidRPr="004656B8">
              <w:rPr>
                <w:b/>
                <w:sz w:val="18"/>
                <w:szCs w:val="18"/>
                <w:lang w:val="en-US"/>
              </w:rPr>
              <w:tab/>
            </w:r>
            <w:r w:rsidRPr="004656B8">
              <w:rPr>
                <w:sz w:val="18"/>
                <w:szCs w:val="18"/>
                <w:lang w:val="en-US"/>
              </w:rPr>
              <w:t>Medication chart of our patient including assessment of the administered drugs on the Naranjo Adverse Drug Reaction Probability Scale</w:t>
            </w:r>
          </w:p>
        </w:tc>
      </w:tr>
      <w:tr w:rsidR="00C45C5C" w14:paraId="4369B2CB" w14:textId="4014089B" w:rsidTr="00C45C5C">
        <w:trPr>
          <w:cantSplit/>
        </w:trPr>
        <w:tc>
          <w:tcPr>
            <w:tcW w:w="1788" w:type="dxa"/>
          </w:tcPr>
          <w:p w14:paraId="1B0C5593" w14:textId="77777777" w:rsidR="00C45C5C" w:rsidRPr="004656B8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33BAF6F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Remdesivir</w:t>
            </w:r>
            <w:proofErr w:type="spellEnd"/>
          </w:p>
        </w:tc>
        <w:tc>
          <w:tcPr>
            <w:tcW w:w="1682" w:type="dxa"/>
          </w:tcPr>
          <w:p w14:paraId="63C616A7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Sufentanil</w:t>
            </w:r>
            <w:proofErr w:type="spellEnd"/>
          </w:p>
        </w:tc>
        <w:tc>
          <w:tcPr>
            <w:tcW w:w="1682" w:type="dxa"/>
          </w:tcPr>
          <w:p w14:paraId="416002FF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Propofol</w:t>
            </w:r>
            <w:proofErr w:type="spellEnd"/>
          </w:p>
        </w:tc>
        <w:tc>
          <w:tcPr>
            <w:tcW w:w="1799" w:type="dxa"/>
          </w:tcPr>
          <w:p w14:paraId="1B5FD3EB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Norepinephrine</w:t>
            </w:r>
            <w:proofErr w:type="spellEnd"/>
          </w:p>
        </w:tc>
        <w:tc>
          <w:tcPr>
            <w:tcW w:w="1745" w:type="dxa"/>
          </w:tcPr>
          <w:p w14:paraId="4651ABB2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Pantoprazole</w:t>
            </w:r>
            <w:proofErr w:type="spellEnd"/>
          </w:p>
        </w:tc>
        <w:tc>
          <w:tcPr>
            <w:tcW w:w="1656" w:type="dxa"/>
          </w:tcPr>
          <w:p w14:paraId="4634B6E3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Macrogol</w:t>
            </w:r>
            <w:proofErr w:type="spellEnd"/>
          </w:p>
        </w:tc>
        <w:tc>
          <w:tcPr>
            <w:tcW w:w="1813" w:type="dxa"/>
          </w:tcPr>
          <w:p w14:paraId="6F58F987" w14:textId="7777777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Metoclopramide</w:t>
            </w:r>
            <w:proofErr w:type="spellEnd"/>
          </w:p>
        </w:tc>
        <w:tc>
          <w:tcPr>
            <w:tcW w:w="1440" w:type="dxa"/>
          </w:tcPr>
          <w:p w14:paraId="5B9AF10F" w14:textId="3BDEF0FD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noxaparin</w:t>
            </w:r>
            <w:proofErr w:type="spellEnd"/>
          </w:p>
        </w:tc>
      </w:tr>
      <w:tr w:rsidR="00C45C5C" w14:paraId="2A4C617E" w14:textId="621EA29D" w:rsidTr="00B61F80">
        <w:trPr>
          <w:cantSplit/>
        </w:trPr>
        <w:tc>
          <w:tcPr>
            <w:tcW w:w="15306" w:type="dxa"/>
            <w:gridSpan w:val="9"/>
          </w:tcPr>
          <w:p w14:paraId="4C515CE4" w14:textId="1883F5A7" w:rsidR="00C45C5C" w:rsidRPr="00202FCF" w:rsidRDefault="00C45C5C" w:rsidP="00202FCF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202FCF">
              <w:rPr>
                <w:b/>
                <w:sz w:val="18"/>
                <w:szCs w:val="18"/>
              </w:rPr>
              <w:t>Medication</w:t>
            </w:r>
            <w:proofErr w:type="spellEnd"/>
            <w:r w:rsidRPr="00202FC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202FCF">
              <w:rPr>
                <w:b/>
                <w:sz w:val="18"/>
                <w:szCs w:val="18"/>
              </w:rPr>
              <w:t>details</w:t>
            </w:r>
            <w:proofErr w:type="spellEnd"/>
          </w:p>
        </w:tc>
      </w:tr>
      <w:tr w:rsidR="00C45C5C" w:rsidRPr="00AA58CB" w14:paraId="1D438F33" w14:textId="68657A55" w:rsidTr="00C45C5C">
        <w:trPr>
          <w:cantSplit/>
        </w:trPr>
        <w:tc>
          <w:tcPr>
            <w:tcW w:w="1788" w:type="dxa"/>
          </w:tcPr>
          <w:p w14:paraId="4F44F59D" w14:textId="77777777" w:rsidR="00C45C5C" w:rsidRPr="008879C5" w:rsidRDefault="00C45C5C" w:rsidP="00202F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rt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701" w:type="dxa"/>
          </w:tcPr>
          <w:p w14:paraId="238F75E2" w14:textId="7B8DFEEA" w:rsidR="00C45C5C" w:rsidRPr="008879C5" w:rsidRDefault="001E6511" w:rsidP="00202F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 </w:t>
            </w:r>
            <w:r w:rsidR="00C45C5C" w:rsidRPr="008879C5">
              <w:rPr>
                <w:sz w:val="18"/>
                <w:szCs w:val="18"/>
              </w:rPr>
              <w:t>26</w:t>
            </w:r>
          </w:p>
        </w:tc>
        <w:tc>
          <w:tcPr>
            <w:tcW w:w="1682" w:type="dxa"/>
          </w:tcPr>
          <w:p w14:paraId="51AA1D84" w14:textId="2378239A" w:rsidR="00C45C5C" w:rsidRPr="008879C5" w:rsidRDefault="001E6511" w:rsidP="00202F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 </w:t>
            </w:r>
            <w:r w:rsidR="00AF6BFF">
              <w:rPr>
                <w:sz w:val="18"/>
                <w:szCs w:val="18"/>
              </w:rPr>
              <w:t>19</w:t>
            </w:r>
          </w:p>
        </w:tc>
        <w:tc>
          <w:tcPr>
            <w:tcW w:w="1682" w:type="dxa"/>
          </w:tcPr>
          <w:p w14:paraId="063B368F" w14:textId="1CEFCCB2" w:rsidR="00C45C5C" w:rsidRPr="008879C5" w:rsidRDefault="00AF6BFF" w:rsidP="001E65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h</w:t>
            </w:r>
            <w:r w:rsidR="001E6511"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799" w:type="dxa"/>
          </w:tcPr>
          <w:p w14:paraId="28A8CB1E" w14:textId="77777777" w:rsidR="00C45C5C" w:rsidRPr="00AA58CB" w:rsidRDefault="00C45C5C" w:rsidP="00AA58CB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A58CB">
              <w:rPr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745" w:type="dxa"/>
          </w:tcPr>
          <w:p w14:paraId="6E84F618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656" w:type="dxa"/>
          </w:tcPr>
          <w:p w14:paraId="7DE1D965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813" w:type="dxa"/>
          </w:tcPr>
          <w:p w14:paraId="5C5E006F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440" w:type="dxa"/>
          </w:tcPr>
          <w:p w14:paraId="1812F11D" w14:textId="72CFEA4E" w:rsidR="00C45C5C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C45C5C" w:rsidRPr="00E57E53" w14:paraId="6012EC17" w14:textId="29B89E08" w:rsidTr="00C45C5C">
        <w:trPr>
          <w:cantSplit/>
        </w:trPr>
        <w:tc>
          <w:tcPr>
            <w:tcW w:w="1788" w:type="dxa"/>
          </w:tcPr>
          <w:p w14:paraId="43D94815" w14:textId="258A19F9" w:rsidR="00C45C5C" w:rsidRPr="004656B8" w:rsidRDefault="006515E7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d of treatment</w:t>
            </w:r>
          </w:p>
        </w:tc>
        <w:tc>
          <w:tcPr>
            <w:tcW w:w="1701" w:type="dxa"/>
          </w:tcPr>
          <w:p w14:paraId="01AF1C15" w14:textId="29B5B7DD" w:rsidR="00C45C5C" w:rsidRPr="00AA58CB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 </w:t>
            </w:r>
            <w:r w:rsidR="006515E7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682" w:type="dxa"/>
          </w:tcPr>
          <w:p w14:paraId="35D50BED" w14:textId="1F7F4320" w:rsidR="00C45C5C" w:rsidRPr="00AA58CB" w:rsidRDefault="001E6511" w:rsidP="001E6511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ministration continued un</w:t>
            </w:r>
            <w:r w:rsidR="00F823BF">
              <w:rPr>
                <w:sz w:val="18"/>
                <w:szCs w:val="18"/>
                <w:lang w:val="en-US"/>
              </w:rPr>
              <w:t>t</w:t>
            </w:r>
            <w:r w:rsidR="006515E7">
              <w:rPr>
                <w:sz w:val="18"/>
                <w:szCs w:val="18"/>
                <w:lang w:val="en-US"/>
              </w:rPr>
              <w:t>il trans</w:t>
            </w:r>
            <w:r w:rsidR="00F823BF">
              <w:rPr>
                <w:sz w:val="18"/>
                <w:szCs w:val="18"/>
                <w:lang w:val="en-US"/>
              </w:rPr>
              <w:t xml:space="preserve">fer </w:t>
            </w:r>
            <w:r>
              <w:rPr>
                <w:sz w:val="18"/>
                <w:szCs w:val="18"/>
                <w:lang w:val="en-US"/>
              </w:rPr>
              <w:t xml:space="preserve">of the patient to a rehabilitation clinic </w:t>
            </w:r>
            <w:r w:rsidR="00412897">
              <w:rPr>
                <w:sz w:val="18"/>
                <w:szCs w:val="18"/>
                <w:lang w:val="en-US"/>
              </w:rPr>
              <w:t>on</w:t>
            </w:r>
            <w:r>
              <w:rPr>
                <w:sz w:val="18"/>
                <w:szCs w:val="18"/>
                <w:lang w:val="en-US"/>
              </w:rPr>
              <w:t xml:space="preserve"> April </w:t>
            </w:r>
            <w:r w:rsidR="00F823BF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682" w:type="dxa"/>
          </w:tcPr>
          <w:p w14:paraId="493742B7" w14:textId="53CD88CD" w:rsidR="00C45C5C" w:rsidRPr="00AA58CB" w:rsidRDefault="00AF6BFF" w:rsidP="001E6511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799" w:type="dxa"/>
          </w:tcPr>
          <w:p w14:paraId="68073920" w14:textId="567A60E9" w:rsidR="00C45C5C" w:rsidRPr="00AA58CB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 </w:t>
            </w:r>
            <w:r w:rsidR="00AF6BFF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745" w:type="dxa"/>
          </w:tcPr>
          <w:p w14:paraId="782767E0" w14:textId="4168A599" w:rsidR="00C45C5C" w:rsidRPr="00AA58CB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ministration continued until transfer of the patient to a rehabilitation clinic on April 23</w:t>
            </w:r>
          </w:p>
        </w:tc>
        <w:tc>
          <w:tcPr>
            <w:tcW w:w="1656" w:type="dxa"/>
          </w:tcPr>
          <w:p w14:paraId="1AC8E1C1" w14:textId="44D6F0FC" w:rsidR="00C45C5C" w:rsidRPr="00AA58CB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ministration continued until transfer of the patient to a rehabilitation clinic on April 23</w:t>
            </w:r>
          </w:p>
        </w:tc>
        <w:tc>
          <w:tcPr>
            <w:tcW w:w="1813" w:type="dxa"/>
          </w:tcPr>
          <w:p w14:paraId="278979D0" w14:textId="0526147A" w:rsidR="00C45C5C" w:rsidRPr="00AA58CB" w:rsidRDefault="001E6511" w:rsidP="002B3300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ril </w:t>
            </w:r>
            <w:r w:rsidR="00AF6BFF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440" w:type="dxa"/>
          </w:tcPr>
          <w:p w14:paraId="2A937119" w14:textId="39554B80" w:rsidR="00C45C5C" w:rsidRDefault="001E6511" w:rsidP="00BF3ECA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ministration continued until transfer of the patient to a rehabilitation clinic on April 23</w:t>
            </w:r>
          </w:p>
        </w:tc>
      </w:tr>
      <w:tr w:rsidR="00C45C5C" w:rsidRPr="00AA58CB" w14:paraId="19BF322B" w14:textId="75669DE7" w:rsidTr="00C45C5C">
        <w:trPr>
          <w:cantSplit/>
        </w:trPr>
        <w:tc>
          <w:tcPr>
            <w:tcW w:w="1788" w:type="dxa"/>
          </w:tcPr>
          <w:p w14:paraId="50F80BCA" w14:textId="64C5FFAC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 w:rsidRPr="00AA58CB">
              <w:rPr>
                <w:sz w:val="18"/>
                <w:szCs w:val="18"/>
                <w:lang w:val="en-US"/>
              </w:rPr>
              <w:t>Route of administration</w:t>
            </w:r>
          </w:p>
        </w:tc>
        <w:tc>
          <w:tcPr>
            <w:tcW w:w="1701" w:type="dxa"/>
          </w:tcPr>
          <w:p w14:paraId="56E931A1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A58CB"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682" w:type="dxa"/>
          </w:tcPr>
          <w:p w14:paraId="4B21C0E2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A58CB"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682" w:type="dxa"/>
          </w:tcPr>
          <w:p w14:paraId="68F17E4F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A58CB"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799" w:type="dxa"/>
          </w:tcPr>
          <w:p w14:paraId="13877F3C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 w:rsidRPr="00AA58CB"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745" w:type="dxa"/>
          </w:tcPr>
          <w:p w14:paraId="5028CECD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656" w:type="dxa"/>
          </w:tcPr>
          <w:p w14:paraId="48927C8B" w14:textId="50F6F422" w:rsidR="00C45C5C" w:rsidRPr="00AA58CB" w:rsidRDefault="00E57E53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</w:t>
            </w:r>
            <w:bookmarkStart w:id="0" w:name="_GoBack"/>
            <w:bookmarkEnd w:id="0"/>
            <w:r>
              <w:rPr>
                <w:sz w:val="18"/>
                <w:szCs w:val="18"/>
                <w:lang w:val="en-US"/>
              </w:rPr>
              <w:t>ia feeding tube</w:t>
            </w:r>
          </w:p>
        </w:tc>
        <w:tc>
          <w:tcPr>
            <w:tcW w:w="1813" w:type="dxa"/>
          </w:tcPr>
          <w:p w14:paraId="36C0B3D1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i.v.</w:t>
            </w:r>
            <w:proofErr w:type="spellEnd"/>
          </w:p>
        </w:tc>
        <w:tc>
          <w:tcPr>
            <w:tcW w:w="1440" w:type="dxa"/>
          </w:tcPr>
          <w:p w14:paraId="7CC48E3E" w14:textId="57A79066" w:rsidR="00C45C5C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.c.</w:t>
            </w:r>
            <w:proofErr w:type="spellEnd"/>
          </w:p>
        </w:tc>
      </w:tr>
      <w:tr w:rsidR="00C45C5C" w:rsidRPr="00BC267D" w14:paraId="7D460FEA" w14:textId="1B91CCF2" w:rsidTr="00C45C5C">
        <w:trPr>
          <w:cantSplit/>
        </w:trPr>
        <w:tc>
          <w:tcPr>
            <w:tcW w:w="1788" w:type="dxa"/>
          </w:tcPr>
          <w:p w14:paraId="56F45BE9" w14:textId="77777777" w:rsidR="00C45C5C" w:rsidRPr="00AA58CB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 w:rsidRPr="00AA58CB">
              <w:rPr>
                <w:sz w:val="18"/>
                <w:szCs w:val="18"/>
                <w:lang w:val="en-US"/>
              </w:rPr>
              <w:t>Dosage</w:t>
            </w:r>
          </w:p>
        </w:tc>
        <w:tc>
          <w:tcPr>
            <w:tcW w:w="1701" w:type="dxa"/>
          </w:tcPr>
          <w:p w14:paraId="7776CDA3" w14:textId="5976384F" w:rsidR="00C45C5C" w:rsidRDefault="001E6511" w:rsidP="00297374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 26</w:t>
            </w:r>
            <w:r w:rsidR="00C45C5C">
              <w:rPr>
                <w:sz w:val="18"/>
                <w:szCs w:val="18"/>
                <w:lang w:val="en-US"/>
              </w:rPr>
              <w:t xml:space="preserve">: </w:t>
            </w:r>
            <w:r w:rsidR="00C45C5C" w:rsidRPr="00297374">
              <w:rPr>
                <w:sz w:val="18"/>
                <w:szCs w:val="18"/>
                <w:lang w:val="en-US"/>
              </w:rPr>
              <w:t>200</w:t>
            </w:r>
            <w:r>
              <w:rPr>
                <w:sz w:val="18"/>
                <w:szCs w:val="18"/>
                <w:lang w:val="en-US"/>
              </w:rPr>
              <w:t> </w:t>
            </w:r>
            <w:r w:rsidR="00C45C5C" w:rsidRPr="00297374">
              <w:rPr>
                <w:sz w:val="18"/>
                <w:szCs w:val="18"/>
                <w:lang w:val="en-US"/>
              </w:rPr>
              <w:t>mg</w:t>
            </w:r>
            <w:r>
              <w:rPr>
                <w:sz w:val="18"/>
                <w:szCs w:val="18"/>
                <w:lang w:val="en-US"/>
              </w:rPr>
              <w:t>/d</w:t>
            </w:r>
          </w:p>
          <w:p w14:paraId="23BBD7CF" w14:textId="5490FE3C" w:rsidR="00C45C5C" w:rsidRPr="00297374" w:rsidRDefault="001E6511" w:rsidP="00BC267D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rch 27–29</w:t>
            </w:r>
            <w:r w:rsidR="00C45C5C">
              <w:rPr>
                <w:sz w:val="18"/>
                <w:szCs w:val="18"/>
                <w:lang w:val="en-US"/>
              </w:rPr>
              <w:t>: 100</w:t>
            </w:r>
            <w:r>
              <w:rPr>
                <w:sz w:val="18"/>
                <w:szCs w:val="18"/>
                <w:lang w:val="en-US"/>
              </w:rPr>
              <w:t> </w:t>
            </w:r>
            <w:r w:rsidR="00C45C5C">
              <w:rPr>
                <w:sz w:val="18"/>
                <w:szCs w:val="18"/>
                <w:lang w:val="en-US"/>
              </w:rPr>
              <w:t>mg</w:t>
            </w:r>
            <w:r>
              <w:rPr>
                <w:sz w:val="18"/>
                <w:szCs w:val="18"/>
                <w:lang w:val="en-US"/>
              </w:rPr>
              <w:t>/d</w:t>
            </w:r>
          </w:p>
        </w:tc>
        <w:tc>
          <w:tcPr>
            <w:tcW w:w="1682" w:type="dxa"/>
          </w:tcPr>
          <w:p w14:paraId="7852E1C2" w14:textId="0C32C34C" w:rsidR="00C45C5C" w:rsidRPr="00297374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–</w:t>
            </w:r>
            <w:r w:rsidR="00C45C5C">
              <w:rPr>
                <w:sz w:val="18"/>
                <w:szCs w:val="18"/>
                <w:lang w:val="en-US"/>
              </w:rPr>
              <w:t>100</w:t>
            </w:r>
            <w:r>
              <w:rPr>
                <w:sz w:val="18"/>
                <w:szCs w:val="18"/>
                <w:lang w:val="en-US"/>
              </w:rPr>
              <w:t> </w:t>
            </w:r>
            <w:r w:rsidR="00C45C5C">
              <w:rPr>
                <w:sz w:val="18"/>
                <w:szCs w:val="18"/>
                <w:lang w:val="en-US"/>
              </w:rPr>
              <w:t>µg/h</w:t>
            </w:r>
          </w:p>
        </w:tc>
        <w:tc>
          <w:tcPr>
            <w:tcW w:w="1682" w:type="dxa"/>
          </w:tcPr>
          <w:p w14:paraId="1EABCD35" w14:textId="4030047E" w:rsidR="00C45C5C" w:rsidRPr="00297374" w:rsidRDefault="001E6511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–</w:t>
            </w:r>
            <w:r w:rsidR="00C45C5C">
              <w:rPr>
                <w:sz w:val="18"/>
                <w:szCs w:val="18"/>
                <w:lang w:val="en-US"/>
              </w:rPr>
              <w:t>240</w:t>
            </w:r>
            <w:r>
              <w:rPr>
                <w:sz w:val="18"/>
                <w:szCs w:val="18"/>
                <w:lang w:val="en-US"/>
              </w:rPr>
              <w:t> </w:t>
            </w:r>
            <w:r w:rsidR="00C45C5C">
              <w:rPr>
                <w:sz w:val="18"/>
                <w:szCs w:val="18"/>
                <w:lang w:val="en-US"/>
              </w:rPr>
              <w:t>mg/h</w:t>
            </w:r>
          </w:p>
        </w:tc>
        <w:tc>
          <w:tcPr>
            <w:tcW w:w="1799" w:type="dxa"/>
          </w:tcPr>
          <w:p w14:paraId="3FEC3C4D" w14:textId="0DB95208" w:rsidR="00C45C5C" w:rsidRPr="00297374" w:rsidRDefault="00C45C5C" w:rsidP="00C1418C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  <w:r w:rsidR="001E6511">
              <w:rPr>
                <w:sz w:val="18"/>
                <w:szCs w:val="18"/>
                <w:lang w:val="en-US"/>
              </w:rPr>
              <w:t>–</w:t>
            </w:r>
            <w:r>
              <w:rPr>
                <w:sz w:val="18"/>
                <w:szCs w:val="18"/>
                <w:lang w:val="en-US"/>
              </w:rPr>
              <w:t>300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µg/h</w:t>
            </w:r>
          </w:p>
        </w:tc>
        <w:tc>
          <w:tcPr>
            <w:tcW w:w="1745" w:type="dxa"/>
          </w:tcPr>
          <w:p w14:paraId="64D22BD7" w14:textId="4940FD59" w:rsidR="00C45C5C" w:rsidRPr="00297374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mg</w:t>
            </w:r>
            <w:r w:rsidR="001E6511">
              <w:rPr>
                <w:sz w:val="18"/>
                <w:szCs w:val="18"/>
                <w:lang w:val="en-US"/>
              </w:rPr>
              <w:t>/d</w:t>
            </w:r>
          </w:p>
        </w:tc>
        <w:tc>
          <w:tcPr>
            <w:tcW w:w="1656" w:type="dxa"/>
          </w:tcPr>
          <w:p w14:paraId="6DE8B716" w14:textId="5D4412E0" w:rsidR="00C45C5C" w:rsidRPr="00297374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g</w:t>
            </w:r>
            <w:r w:rsidR="001E6511">
              <w:rPr>
                <w:sz w:val="18"/>
                <w:szCs w:val="18"/>
                <w:lang w:val="en-US"/>
              </w:rPr>
              <w:t>/d</w:t>
            </w:r>
          </w:p>
        </w:tc>
        <w:tc>
          <w:tcPr>
            <w:tcW w:w="1813" w:type="dxa"/>
          </w:tcPr>
          <w:p w14:paraId="13C4BAFC" w14:textId="2515A73A" w:rsidR="00C45C5C" w:rsidRPr="00297374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mg</w:t>
            </w:r>
            <w:r w:rsidR="001E6511">
              <w:rPr>
                <w:sz w:val="18"/>
                <w:szCs w:val="18"/>
                <w:lang w:val="en-US"/>
              </w:rPr>
              <w:t>/d</w:t>
            </w:r>
          </w:p>
        </w:tc>
        <w:tc>
          <w:tcPr>
            <w:tcW w:w="1440" w:type="dxa"/>
          </w:tcPr>
          <w:p w14:paraId="43703376" w14:textId="2601E046" w:rsidR="00C45C5C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  <w:r w:rsidR="001E6511">
              <w:rPr>
                <w:sz w:val="18"/>
                <w:szCs w:val="18"/>
                <w:lang w:val="en-US"/>
              </w:rPr>
              <w:t> </w:t>
            </w:r>
            <w:r>
              <w:rPr>
                <w:sz w:val="18"/>
                <w:szCs w:val="18"/>
                <w:lang w:val="en-US"/>
              </w:rPr>
              <w:t>mg</w:t>
            </w:r>
            <w:r w:rsidR="001E6511">
              <w:rPr>
                <w:sz w:val="18"/>
                <w:szCs w:val="18"/>
                <w:lang w:val="en-US"/>
              </w:rPr>
              <w:t>/d</w:t>
            </w:r>
          </w:p>
        </w:tc>
      </w:tr>
      <w:tr w:rsidR="001E6511" w:rsidRPr="00E57E53" w14:paraId="61431EAD" w14:textId="4272FDA6" w:rsidTr="00F7473E">
        <w:trPr>
          <w:cantSplit/>
        </w:trPr>
        <w:tc>
          <w:tcPr>
            <w:tcW w:w="15306" w:type="dxa"/>
            <w:gridSpan w:val="9"/>
          </w:tcPr>
          <w:p w14:paraId="5079A398" w14:textId="6EB59CC6" w:rsidR="001E6511" w:rsidRPr="004656B8" w:rsidRDefault="001E6511" w:rsidP="00202FCF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b/>
                <w:sz w:val="18"/>
                <w:szCs w:val="18"/>
                <w:lang w:val="en-US"/>
              </w:rPr>
              <w:t>Naranjo Adverse Drug Reaction Probability Scale [9]</w:t>
            </w:r>
          </w:p>
        </w:tc>
      </w:tr>
      <w:tr w:rsidR="00C45C5C" w14:paraId="74F5A389" w14:textId="6585D356" w:rsidTr="001E6511">
        <w:trPr>
          <w:cantSplit/>
        </w:trPr>
        <w:tc>
          <w:tcPr>
            <w:tcW w:w="1788" w:type="dxa"/>
          </w:tcPr>
          <w:p w14:paraId="66FCAB1C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Are there previous conclusive reports on this reaction?</w:t>
            </w:r>
          </w:p>
          <w:p w14:paraId="063D5054" w14:textId="77777777" w:rsidR="00C45C5C" w:rsidRPr="004656B8" w:rsidRDefault="00C45C5C" w:rsidP="00EC60A7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793F635B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0FD386C8" w14:textId="1EB99486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40E66FB6" w14:textId="5083AC4D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635876C7" w14:textId="6675D4B8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53D18C14" w14:textId="516E9360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28F7C8AA" w14:textId="1A189F5F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44D9DCBA" w14:textId="3DA6BCA7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5B58C02E" w14:textId="76D19D31" w:rsidR="00C45C5C" w:rsidRPr="00102D6D" w:rsidRDefault="00102D6D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5A1F1CD2" w14:textId="374B348A" w:rsidTr="001E6511">
        <w:trPr>
          <w:cantSplit/>
        </w:trPr>
        <w:tc>
          <w:tcPr>
            <w:tcW w:w="1788" w:type="dxa"/>
          </w:tcPr>
          <w:p w14:paraId="0E8FA20E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Did the adverse event appear after the suspected drug was administered?</w:t>
            </w:r>
          </w:p>
          <w:p w14:paraId="37489A20" w14:textId="77777777" w:rsidR="00C45C5C" w:rsidRPr="004656B8" w:rsidRDefault="00C45C5C" w:rsidP="00EC60A7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2; No: –1; Do not know: 0)</w:t>
            </w:r>
          </w:p>
        </w:tc>
        <w:tc>
          <w:tcPr>
            <w:tcW w:w="1701" w:type="dxa"/>
            <w:vAlign w:val="center"/>
          </w:tcPr>
          <w:p w14:paraId="774D8973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682" w:type="dxa"/>
            <w:vAlign w:val="center"/>
          </w:tcPr>
          <w:p w14:paraId="749EFA15" w14:textId="25712FF0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682" w:type="dxa"/>
            <w:vAlign w:val="center"/>
          </w:tcPr>
          <w:p w14:paraId="11ECFAD5" w14:textId="0248DF29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799" w:type="dxa"/>
            <w:vAlign w:val="center"/>
          </w:tcPr>
          <w:p w14:paraId="4B5F72F4" w14:textId="40A5DA9F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745" w:type="dxa"/>
            <w:vAlign w:val="center"/>
          </w:tcPr>
          <w:p w14:paraId="27C9CF9C" w14:textId="35C0DE7B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656" w:type="dxa"/>
            <w:vAlign w:val="center"/>
          </w:tcPr>
          <w:p w14:paraId="042E6CC4" w14:textId="4323E18F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813" w:type="dxa"/>
            <w:vAlign w:val="center"/>
          </w:tcPr>
          <w:p w14:paraId="040F4D8F" w14:textId="529112B9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  <w:tc>
          <w:tcPr>
            <w:tcW w:w="1440" w:type="dxa"/>
            <w:vAlign w:val="center"/>
          </w:tcPr>
          <w:p w14:paraId="71E63CB3" w14:textId="28B38BC0" w:rsidR="00C45C5C" w:rsidRPr="00102D6D" w:rsidRDefault="00102D6D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2</w:t>
            </w:r>
          </w:p>
        </w:tc>
      </w:tr>
      <w:tr w:rsidR="00C45C5C" w14:paraId="26AD65AA" w14:textId="2C52BBB3" w:rsidTr="001E6511">
        <w:trPr>
          <w:cantSplit/>
        </w:trPr>
        <w:tc>
          <w:tcPr>
            <w:tcW w:w="1788" w:type="dxa"/>
          </w:tcPr>
          <w:p w14:paraId="76A19521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Did the adverse reaction improve when the drug was discontinued or a specific antagonist was administered?</w:t>
            </w:r>
          </w:p>
          <w:p w14:paraId="2FE301F5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32CEEE4B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682" w:type="dxa"/>
            <w:vAlign w:val="center"/>
          </w:tcPr>
          <w:p w14:paraId="4798885D" w14:textId="5BEF757F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41B43ED0" w14:textId="0C7B64ED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3ADA8209" w14:textId="74DB9F20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6BBB7041" w14:textId="28749652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10CE576A" w14:textId="1BB79FD5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56FC4344" w14:textId="6E7B7243" w:rsidR="00C45C5C" w:rsidRPr="008879C5" w:rsidRDefault="00102D6D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7CF787C8" w14:textId="5213ED77" w:rsidR="00102D6D" w:rsidRPr="008879C5" w:rsidRDefault="00102D6D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00E75D31" w14:textId="3F2107FB" w:rsidTr="001E6511">
        <w:trPr>
          <w:cantSplit/>
        </w:trPr>
        <w:tc>
          <w:tcPr>
            <w:tcW w:w="1788" w:type="dxa"/>
          </w:tcPr>
          <w:p w14:paraId="6521FC0E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lastRenderedPageBreak/>
              <w:t xml:space="preserve">Did the adverse reaction reappear when the drug was </w:t>
            </w:r>
            <w:proofErr w:type="spellStart"/>
            <w:r w:rsidRPr="004656B8">
              <w:rPr>
                <w:sz w:val="18"/>
                <w:szCs w:val="18"/>
                <w:lang w:val="en-US"/>
              </w:rPr>
              <w:t>readministered</w:t>
            </w:r>
            <w:proofErr w:type="spellEnd"/>
            <w:r w:rsidRPr="004656B8">
              <w:rPr>
                <w:sz w:val="18"/>
                <w:szCs w:val="18"/>
                <w:lang w:val="en-US"/>
              </w:rPr>
              <w:t>?</w:t>
            </w:r>
          </w:p>
          <w:p w14:paraId="63CF81FF" w14:textId="77777777" w:rsidR="00C45C5C" w:rsidRPr="004656B8" w:rsidRDefault="00C45C5C" w:rsidP="00EC60A7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2; No: –1; Do not know: 0)</w:t>
            </w:r>
          </w:p>
        </w:tc>
        <w:tc>
          <w:tcPr>
            <w:tcW w:w="1701" w:type="dxa"/>
            <w:vAlign w:val="center"/>
          </w:tcPr>
          <w:p w14:paraId="2ABAF678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618E2379" w14:textId="120F4807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682" w:type="dxa"/>
            <w:vAlign w:val="center"/>
          </w:tcPr>
          <w:p w14:paraId="24F3B68B" w14:textId="7D262D75" w:rsidR="00C45C5C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799" w:type="dxa"/>
            <w:vAlign w:val="center"/>
          </w:tcPr>
          <w:p w14:paraId="34AEC751" w14:textId="465FE560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745" w:type="dxa"/>
            <w:vAlign w:val="center"/>
          </w:tcPr>
          <w:p w14:paraId="30213995" w14:textId="1D597AEF" w:rsidR="00C45C5C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656" w:type="dxa"/>
            <w:vAlign w:val="center"/>
          </w:tcPr>
          <w:p w14:paraId="05AAC3BA" w14:textId="4B9B0D9B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</w:tcPr>
          <w:p w14:paraId="03236BB3" w14:textId="56824C0F" w:rsidR="00C45C5C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14:paraId="713BF9A1" w14:textId="313D405D" w:rsidR="00102D6D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102D6D">
              <w:rPr>
                <w:sz w:val="18"/>
                <w:szCs w:val="18"/>
              </w:rPr>
              <w:t>1</w:t>
            </w:r>
          </w:p>
        </w:tc>
      </w:tr>
      <w:tr w:rsidR="00C45C5C" w14:paraId="32D22B26" w14:textId="24E48057" w:rsidTr="001E6511">
        <w:trPr>
          <w:cantSplit/>
        </w:trPr>
        <w:tc>
          <w:tcPr>
            <w:tcW w:w="1788" w:type="dxa"/>
          </w:tcPr>
          <w:p w14:paraId="46EEC5E4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Are there alternative causes (other than the drug) that could on their own have caused the reaction?</w:t>
            </w:r>
          </w:p>
          <w:p w14:paraId="512AA94B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–1; No: +2; Do not know: 0)</w:t>
            </w:r>
          </w:p>
        </w:tc>
        <w:tc>
          <w:tcPr>
            <w:tcW w:w="1701" w:type="dxa"/>
            <w:vAlign w:val="center"/>
          </w:tcPr>
          <w:p w14:paraId="6CAD7770" w14:textId="6CFB69EE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682" w:type="dxa"/>
            <w:vAlign w:val="center"/>
          </w:tcPr>
          <w:p w14:paraId="55CBF1AE" w14:textId="298B4448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682" w:type="dxa"/>
            <w:vAlign w:val="center"/>
          </w:tcPr>
          <w:p w14:paraId="0C0392EE" w14:textId="02C70CC0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799" w:type="dxa"/>
            <w:vAlign w:val="center"/>
          </w:tcPr>
          <w:p w14:paraId="00286B76" w14:textId="67EC102B" w:rsidR="00C45C5C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745" w:type="dxa"/>
            <w:vAlign w:val="center"/>
          </w:tcPr>
          <w:p w14:paraId="29AF4DC8" w14:textId="53A26B9B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656" w:type="dxa"/>
            <w:vAlign w:val="center"/>
          </w:tcPr>
          <w:p w14:paraId="4547C92D" w14:textId="59C6E49F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</w:tcPr>
          <w:p w14:paraId="6DFD8B34" w14:textId="010C9A0A" w:rsidR="00C45C5C" w:rsidRPr="008879C5" w:rsidRDefault="001E6511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14:paraId="6D1C3DFA" w14:textId="0B109EB6" w:rsidR="002D35D4" w:rsidRPr="008879C5" w:rsidRDefault="001E6511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="00C80A95">
              <w:rPr>
                <w:sz w:val="18"/>
                <w:szCs w:val="18"/>
              </w:rPr>
              <w:t>1</w:t>
            </w:r>
          </w:p>
        </w:tc>
      </w:tr>
      <w:tr w:rsidR="00C45C5C" w14:paraId="01597819" w14:textId="6F829EBF" w:rsidTr="001E6511">
        <w:trPr>
          <w:cantSplit/>
        </w:trPr>
        <w:tc>
          <w:tcPr>
            <w:tcW w:w="1788" w:type="dxa"/>
          </w:tcPr>
          <w:p w14:paraId="43CE21F4" w14:textId="77777777" w:rsidR="00C45C5C" w:rsidRPr="004656B8" w:rsidRDefault="00C45C5C" w:rsidP="00202FCF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Did the reaction reappear when a placebo was given?</w:t>
            </w:r>
          </w:p>
          <w:p w14:paraId="55F95C9D" w14:textId="77777777" w:rsidR="00C45C5C" w:rsidRPr="004656B8" w:rsidRDefault="00C45C5C" w:rsidP="00202FCF">
            <w:pPr>
              <w:jc w:val="left"/>
              <w:rPr>
                <w:b/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–1; No: +1; Do not know: 0)</w:t>
            </w:r>
          </w:p>
        </w:tc>
        <w:tc>
          <w:tcPr>
            <w:tcW w:w="1701" w:type="dxa"/>
            <w:vAlign w:val="center"/>
          </w:tcPr>
          <w:p w14:paraId="5A62DE1B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1DEFA14E" w14:textId="13074ADF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0D0BEB9B" w14:textId="19D013AC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1D5A4A9D" w14:textId="5E8F6BF9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2BED3072" w14:textId="3F2E1C07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45683CDC" w14:textId="66F619F3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4AF3ADA5" w14:textId="0A4E5E37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0110FA34" w14:textId="7B53B70C" w:rsidR="002D35D4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56FA9A07" w14:textId="035B5744" w:rsidTr="001E6511">
        <w:trPr>
          <w:cantSplit/>
        </w:trPr>
        <w:tc>
          <w:tcPr>
            <w:tcW w:w="1788" w:type="dxa"/>
          </w:tcPr>
          <w:p w14:paraId="606112CC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Was the drug detected in the blood (or other fluids) in concentrations known to be toxic?</w:t>
            </w:r>
          </w:p>
          <w:p w14:paraId="071B1366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34C3F597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5CB16AE9" w14:textId="55A23727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1D5F4A4F" w14:textId="4B2AAD4E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6BB26E1F" w14:textId="3F4776E2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373788A8" w14:textId="33A88502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6882765C" w14:textId="63036D73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7003A5C0" w14:textId="158AB8CF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622F6BEC" w14:textId="6AB3308D" w:rsidR="002D35D4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1A718906" w14:textId="504C261E" w:rsidTr="001E6511">
        <w:trPr>
          <w:cantSplit/>
        </w:trPr>
        <w:tc>
          <w:tcPr>
            <w:tcW w:w="1788" w:type="dxa"/>
          </w:tcPr>
          <w:p w14:paraId="66F3F24E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Was the reaction more severe when the dose was increased, or less severe when the dose was decreased?</w:t>
            </w:r>
          </w:p>
          <w:p w14:paraId="37A38C87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1852E9FE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3FE76BAC" w14:textId="775A8AD4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2C1A7A61" w14:textId="678CDFA6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0ED5AD5D" w14:textId="226CCE3B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36687F42" w14:textId="433068A1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61E6E2D6" w14:textId="332AAEFF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7199201A" w14:textId="0788438F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145F1E46" w14:textId="439E9A99" w:rsidR="002D35D4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663EF39A" w14:textId="201920F3" w:rsidTr="001E6511">
        <w:trPr>
          <w:cantSplit/>
        </w:trPr>
        <w:tc>
          <w:tcPr>
            <w:tcW w:w="1788" w:type="dxa"/>
          </w:tcPr>
          <w:p w14:paraId="10A25D29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Did the patient have a similar reaction to the same or similar drugs in any previous exposure?</w:t>
            </w:r>
          </w:p>
          <w:p w14:paraId="3FDCA74A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0F0AA0F8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25CE10D4" w14:textId="369DC423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2" w:type="dxa"/>
            <w:vAlign w:val="center"/>
          </w:tcPr>
          <w:p w14:paraId="6D685A79" w14:textId="5D7A4369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99" w:type="dxa"/>
            <w:vAlign w:val="center"/>
          </w:tcPr>
          <w:p w14:paraId="5763BC68" w14:textId="36790509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283FC3B7" w14:textId="5BC307B4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56" w:type="dxa"/>
            <w:vAlign w:val="center"/>
          </w:tcPr>
          <w:p w14:paraId="31440678" w14:textId="640B71A2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13" w:type="dxa"/>
            <w:vAlign w:val="center"/>
          </w:tcPr>
          <w:p w14:paraId="19B8EBE8" w14:textId="26134D9D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7F11C29F" w14:textId="1BA5368C" w:rsidR="002D35D4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45C5C" w14:paraId="05F5AB89" w14:textId="67643E60" w:rsidTr="001E6511">
        <w:trPr>
          <w:cantSplit/>
        </w:trPr>
        <w:tc>
          <w:tcPr>
            <w:tcW w:w="1788" w:type="dxa"/>
          </w:tcPr>
          <w:p w14:paraId="1814505C" w14:textId="77777777" w:rsidR="00C45C5C" w:rsidRPr="004656B8" w:rsidRDefault="00C45C5C" w:rsidP="00EC60A7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lastRenderedPageBreak/>
              <w:t>Was the adverse event confirmed by any objective evidence?</w:t>
            </w:r>
          </w:p>
          <w:p w14:paraId="5E5BA519" w14:textId="77777777" w:rsidR="00C45C5C" w:rsidRPr="004656B8" w:rsidRDefault="00C45C5C" w:rsidP="00787ECD">
            <w:pPr>
              <w:jc w:val="left"/>
              <w:rPr>
                <w:sz w:val="18"/>
                <w:szCs w:val="18"/>
                <w:lang w:val="en-US"/>
              </w:rPr>
            </w:pPr>
            <w:r w:rsidRPr="004656B8">
              <w:rPr>
                <w:sz w:val="18"/>
                <w:szCs w:val="18"/>
                <w:lang w:val="en-US"/>
              </w:rPr>
              <w:t>(Yes: +1; No: 0; Do not know: 0)</w:t>
            </w:r>
          </w:p>
        </w:tc>
        <w:tc>
          <w:tcPr>
            <w:tcW w:w="1701" w:type="dxa"/>
            <w:vAlign w:val="center"/>
          </w:tcPr>
          <w:p w14:paraId="7CD99B73" w14:textId="77777777" w:rsidR="00C45C5C" w:rsidRPr="008879C5" w:rsidRDefault="00C45C5C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682" w:type="dxa"/>
            <w:vAlign w:val="center"/>
          </w:tcPr>
          <w:p w14:paraId="432D9625" w14:textId="799D387D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682" w:type="dxa"/>
            <w:vAlign w:val="center"/>
          </w:tcPr>
          <w:p w14:paraId="46E5DD96" w14:textId="1F8D0082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799" w:type="dxa"/>
            <w:vAlign w:val="center"/>
          </w:tcPr>
          <w:p w14:paraId="7B729CA7" w14:textId="7F5940AE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745" w:type="dxa"/>
            <w:vAlign w:val="center"/>
          </w:tcPr>
          <w:p w14:paraId="76F0B8B6" w14:textId="1E136207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656" w:type="dxa"/>
            <w:vAlign w:val="center"/>
          </w:tcPr>
          <w:p w14:paraId="0BEB1CAD" w14:textId="68A4621C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813" w:type="dxa"/>
            <w:vAlign w:val="center"/>
          </w:tcPr>
          <w:p w14:paraId="55B7C461" w14:textId="0554B586" w:rsidR="00C45C5C" w:rsidRPr="008879C5" w:rsidRDefault="002D35D4" w:rsidP="008A24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  <w:tc>
          <w:tcPr>
            <w:tcW w:w="1440" w:type="dxa"/>
            <w:vAlign w:val="center"/>
          </w:tcPr>
          <w:p w14:paraId="0BB9E961" w14:textId="6F293187" w:rsidR="002D35D4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</w:tr>
      <w:tr w:rsidR="00C45C5C" w14:paraId="6700E719" w14:textId="763AF56B" w:rsidTr="001E6511">
        <w:trPr>
          <w:cantSplit/>
        </w:trPr>
        <w:tc>
          <w:tcPr>
            <w:tcW w:w="1788" w:type="dxa"/>
          </w:tcPr>
          <w:p w14:paraId="3CC268A2" w14:textId="77777777" w:rsidR="00C45C5C" w:rsidRPr="00EC60A7" w:rsidRDefault="00C45C5C" w:rsidP="00EC60A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701" w:type="dxa"/>
            <w:vAlign w:val="center"/>
          </w:tcPr>
          <w:p w14:paraId="0934DBBB" w14:textId="371837EC" w:rsidR="00C45C5C" w:rsidRPr="008879C5" w:rsidRDefault="00C45C5C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3</w:t>
            </w:r>
          </w:p>
        </w:tc>
        <w:tc>
          <w:tcPr>
            <w:tcW w:w="1682" w:type="dxa"/>
            <w:vAlign w:val="center"/>
          </w:tcPr>
          <w:p w14:paraId="4BDE5658" w14:textId="21627457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682" w:type="dxa"/>
            <w:vAlign w:val="center"/>
          </w:tcPr>
          <w:p w14:paraId="2BA35DC3" w14:textId="5CD25C6D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799" w:type="dxa"/>
            <w:vAlign w:val="center"/>
          </w:tcPr>
          <w:p w14:paraId="3550DBFB" w14:textId="4C564B98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745" w:type="dxa"/>
            <w:vAlign w:val="center"/>
          </w:tcPr>
          <w:p w14:paraId="7A13F35D" w14:textId="0853D575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656" w:type="dxa"/>
            <w:vAlign w:val="center"/>
          </w:tcPr>
          <w:p w14:paraId="6A6C260D" w14:textId="09E00B95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813" w:type="dxa"/>
            <w:vAlign w:val="center"/>
          </w:tcPr>
          <w:p w14:paraId="51FCB6E2" w14:textId="42A6A411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14:paraId="4EE5F924" w14:textId="733DDFE5" w:rsidR="00C45C5C" w:rsidRPr="008879C5" w:rsidRDefault="002D35D4" w:rsidP="001E65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  <w:r w:rsidR="00C80A95">
              <w:rPr>
                <w:sz w:val="18"/>
                <w:szCs w:val="18"/>
              </w:rPr>
              <w:t>1</w:t>
            </w:r>
          </w:p>
        </w:tc>
      </w:tr>
    </w:tbl>
    <w:p w14:paraId="28AE929C" w14:textId="77777777" w:rsidR="00202FCF" w:rsidRDefault="00202FCF" w:rsidP="001E6511">
      <w:pPr>
        <w:spacing w:after="0" w:line="240" w:lineRule="auto"/>
        <w:rPr>
          <w:sz w:val="18"/>
          <w:szCs w:val="18"/>
        </w:rPr>
      </w:pPr>
    </w:p>
    <w:p w14:paraId="4C3B2D0F" w14:textId="0E2D599B" w:rsidR="008879C5" w:rsidRPr="001E6511" w:rsidRDefault="008879C5" w:rsidP="00732367">
      <w:pPr>
        <w:spacing w:after="0" w:line="240" w:lineRule="auto"/>
        <w:rPr>
          <w:sz w:val="16"/>
          <w:szCs w:val="16"/>
          <w:lang w:val="en-US"/>
        </w:rPr>
      </w:pPr>
      <w:r w:rsidRPr="001E6511">
        <w:rPr>
          <w:sz w:val="16"/>
          <w:szCs w:val="16"/>
          <w:lang w:val="en-US"/>
        </w:rPr>
        <w:t>The Naranjo Adverse Drug Reaction Probability Scale</w:t>
      </w:r>
      <w:r w:rsidR="00732367" w:rsidRPr="001E6511">
        <w:rPr>
          <w:sz w:val="16"/>
          <w:szCs w:val="16"/>
          <w:lang w:val="en-US"/>
        </w:rPr>
        <w:t xml:space="preserve"> </w:t>
      </w:r>
      <w:r w:rsidRPr="001E6511">
        <w:rPr>
          <w:sz w:val="16"/>
          <w:szCs w:val="16"/>
          <w:lang w:val="en-US"/>
        </w:rPr>
        <w:t xml:space="preserve">represents a tool to quantify the likelihood of a drug/multiple drugs to cause an adverse drug reaction </w:t>
      </w:r>
      <w:proofErr w:type="gramStart"/>
      <w:r w:rsidRPr="001E6511">
        <w:rPr>
          <w:sz w:val="16"/>
          <w:szCs w:val="16"/>
          <w:lang w:val="en-US"/>
        </w:rPr>
        <w:t xml:space="preserve">in a </w:t>
      </w:r>
      <w:r w:rsidR="00202FCF" w:rsidRPr="001E6511">
        <w:rPr>
          <w:sz w:val="16"/>
          <w:szCs w:val="16"/>
          <w:lang w:val="en-US"/>
        </w:rPr>
        <w:t>given</w:t>
      </w:r>
      <w:proofErr w:type="gramEnd"/>
      <w:r w:rsidRPr="001E6511">
        <w:rPr>
          <w:sz w:val="16"/>
          <w:szCs w:val="16"/>
          <w:lang w:val="en-US"/>
        </w:rPr>
        <w:t xml:space="preserve"> clinical context</w:t>
      </w:r>
      <w:r w:rsidR="00732367" w:rsidRPr="001E6511">
        <w:rPr>
          <w:sz w:val="16"/>
          <w:szCs w:val="16"/>
          <w:lang w:val="en-US"/>
        </w:rPr>
        <w:t xml:space="preserve"> [9]</w:t>
      </w:r>
      <w:r w:rsidRPr="001E6511">
        <w:rPr>
          <w:sz w:val="16"/>
          <w:szCs w:val="16"/>
          <w:lang w:val="en-US"/>
        </w:rPr>
        <w:t>. The scale ranges from –4 to +13, with higher scores indicating a higher probability.</w:t>
      </w:r>
      <w:r w:rsidR="00202FCF" w:rsidRPr="001E6511">
        <w:rPr>
          <w:sz w:val="16"/>
          <w:szCs w:val="16"/>
          <w:lang w:val="en-US"/>
        </w:rPr>
        <w:t xml:space="preserve"> All dates refer to the year 2020.</w:t>
      </w:r>
      <w:r w:rsidR="000B7C36">
        <w:rPr>
          <w:sz w:val="16"/>
          <w:szCs w:val="16"/>
          <w:lang w:val="en-US"/>
        </w:rPr>
        <w:t xml:space="preserve"> The patient developed s</w:t>
      </w:r>
      <w:r w:rsidR="000B7C36" w:rsidRPr="000B7C36">
        <w:rPr>
          <w:sz w:val="16"/>
          <w:szCs w:val="16"/>
          <w:lang w:val="en-US"/>
        </w:rPr>
        <w:t>ymmetrical drug-related intertriginous and flexural exanthema (SDRIFE)</w:t>
      </w:r>
      <w:r w:rsidR="000B7C36">
        <w:rPr>
          <w:sz w:val="16"/>
          <w:szCs w:val="16"/>
          <w:lang w:val="en-US"/>
        </w:rPr>
        <w:t xml:space="preserve"> on March </w:t>
      </w:r>
      <w:r w:rsidR="000B7C36" w:rsidRPr="000B7C36">
        <w:rPr>
          <w:sz w:val="16"/>
          <w:szCs w:val="16"/>
          <w:lang w:val="en-US"/>
        </w:rPr>
        <w:t>30</w:t>
      </w:r>
      <w:r w:rsidR="000B7C36">
        <w:rPr>
          <w:sz w:val="16"/>
          <w:szCs w:val="16"/>
          <w:lang w:val="en-US"/>
        </w:rPr>
        <w:t>.</w:t>
      </w:r>
    </w:p>
    <w:p w14:paraId="153C6FBE" w14:textId="09CFE73D" w:rsidR="008879C5" w:rsidRPr="001E6511" w:rsidRDefault="00787ECD" w:rsidP="00732367">
      <w:pPr>
        <w:spacing w:line="240" w:lineRule="auto"/>
        <w:rPr>
          <w:sz w:val="16"/>
          <w:szCs w:val="16"/>
          <w:lang w:val="en-US"/>
        </w:rPr>
      </w:pPr>
      <w:proofErr w:type="spellStart"/>
      <w:r w:rsidRPr="001E6511">
        <w:rPr>
          <w:sz w:val="16"/>
          <w:szCs w:val="16"/>
          <w:lang w:val="en-US"/>
        </w:rPr>
        <w:t>I</w:t>
      </w:r>
      <w:r w:rsidR="00202FCF" w:rsidRPr="001E6511">
        <w:rPr>
          <w:sz w:val="16"/>
          <w:szCs w:val="16"/>
          <w:lang w:val="en-US"/>
        </w:rPr>
        <w:t>.v.</w:t>
      </w:r>
      <w:proofErr w:type="spellEnd"/>
      <w:r w:rsidR="00202FCF" w:rsidRPr="001E6511">
        <w:rPr>
          <w:sz w:val="16"/>
          <w:szCs w:val="16"/>
          <w:lang w:val="en-US"/>
        </w:rPr>
        <w:t>, intravenous</w:t>
      </w:r>
      <w:r w:rsidR="001E6511">
        <w:rPr>
          <w:sz w:val="16"/>
          <w:szCs w:val="16"/>
          <w:lang w:val="en-US"/>
        </w:rPr>
        <w:t>ly</w:t>
      </w:r>
      <w:r w:rsidRPr="001E6511">
        <w:rPr>
          <w:sz w:val="16"/>
          <w:szCs w:val="16"/>
          <w:lang w:val="en-US"/>
        </w:rPr>
        <w:t xml:space="preserve">; </w:t>
      </w:r>
      <w:proofErr w:type="spellStart"/>
      <w:r w:rsidR="001E6511" w:rsidRPr="001E6511">
        <w:rPr>
          <w:sz w:val="16"/>
          <w:szCs w:val="16"/>
          <w:lang w:val="en-US"/>
        </w:rPr>
        <w:t>p.o.</w:t>
      </w:r>
      <w:proofErr w:type="spellEnd"/>
      <w:r w:rsidR="001E6511" w:rsidRPr="001E6511">
        <w:rPr>
          <w:sz w:val="16"/>
          <w:szCs w:val="16"/>
          <w:lang w:val="en-US"/>
        </w:rPr>
        <w:t>, oral</w:t>
      </w:r>
      <w:r w:rsidR="001E6511">
        <w:rPr>
          <w:sz w:val="16"/>
          <w:szCs w:val="16"/>
          <w:lang w:val="en-US"/>
        </w:rPr>
        <w:t xml:space="preserve">ly; </w:t>
      </w:r>
      <w:proofErr w:type="spellStart"/>
      <w:r w:rsidR="003432B4" w:rsidRPr="001E6511">
        <w:rPr>
          <w:sz w:val="16"/>
          <w:szCs w:val="16"/>
          <w:lang w:val="en-US"/>
        </w:rPr>
        <w:t>s.c.</w:t>
      </w:r>
      <w:proofErr w:type="spellEnd"/>
      <w:r w:rsidR="003432B4" w:rsidRPr="001E6511">
        <w:rPr>
          <w:sz w:val="16"/>
          <w:szCs w:val="16"/>
          <w:lang w:val="en-US"/>
        </w:rPr>
        <w:t>, subcutaneous</w:t>
      </w:r>
      <w:r w:rsidR="001E6511">
        <w:rPr>
          <w:sz w:val="16"/>
          <w:szCs w:val="16"/>
          <w:lang w:val="en-US"/>
        </w:rPr>
        <w:t>ly</w:t>
      </w:r>
      <w:r w:rsidR="00BE2E45" w:rsidRPr="001E6511">
        <w:rPr>
          <w:sz w:val="16"/>
          <w:szCs w:val="16"/>
          <w:lang w:val="en-US"/>
        </w:rPr>
        <w:t xml:space="preserve">; </w:t>
      </w:r>
      <w:proofErr w:type="spellStart"/>
      <w:r w:rsidRPr="001E6511">
        <w:rPr>
          <w:sz w:val="16"/>
          <w:szCs w:val="16"/>
          <w:lang w:val="en-US"/>
        </w:rPr>
        <w:t>n.a</w:t>
      </w:r>
      <w:proofErr w:type="spellEnd"/>
      <w:r w:rsidRPr="001E6511">
        <w:rPr>
          <w:sz w:val="16"/>
          <w:szCs w:val="16"/>
          <w:lang w:val="en-US"/>
        </w:rPr>
        <w:t>., not available</w:t>
      </w:r>
      <w:r w:rsidR="00C63532">
        <w:rPr>
          <w:sz w:val="16"/>
          <w:szCs w:val="16"/>
          <w:lang w:val="en-US"/>
        </w:rPr>
        <w:t xml:space="preserve"> (indicating that the treatment was commenced before the transfer of the patient to our hospital)</w:t>
      </w:r>
      <w:r w:rsidR="001E6511">
        <w:rPr>
          <w:sz w:val="16"/>
          <w:szCs w:val="16"/>
          <w:lang w:val="en-US"/>
        </w:rPr>
        <w:t>; d, day; h, hour</w:t>
      </w:r>
    </w:p>
    <w:sectPr w:rsidR="008879C5" w:rsidRPr="001E6511" w:rsidSect="006066A6">
      <w:footerReference w:type="default" r:id="rId6"/>
      <w:pgSz w:w="16838" w:h="11906" w:orient="landscape"/>
      <w:pgMar w:top="851" w:right="851" w:bottom="851" w:left="851" w:header="709" w:footer="454" w:gutter="0"/>
      <w:pgNumType w:start="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FD1AF" w14:textId="77777777" w:rsidR="004A0F0C" w:rsidRDefault="004A0F0C" w:rsidP="00EC60A7">
      <w:pPr>
        <w:spacing w:after="0" w:line="240" w:lineRule="auto"/>
      </w:pPr>
      <w:r>
        <w:separator/>
      </w:r>
    </w:p>
  </w:endnote>
  <w:endnote w:type="continuationSeparator" w:id="0">
    <w:p w14:paraId="6900316C" w14:textId="77777777" w:rsidR="004A0F0C" w:rsidRDefault="004A0F0C" w:rsidP="00EC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0F5C4" w14:textId="77777777" w:rsidR="00EC60A7" w:rsidRPr="00EC60A7" w:rsidRDefault="00EC60A7" w:rsidP="00EC60A7">
    <w:pPr>
      <w:pStyle w:val="Fuzeile"/>
      <w:jc w:val="center"/>
      <w:rPr>
        <w:sz w:val="16"/>
        <w:szCs w:val="16"/>
      </w:rPr>
    </w:pPr>
    <w:r w:rsidRPr="00EC60A7">
      <w:rPr>
        <w:sz w:val="16"/>
        <w:szCs w:val="16"/>
      </w:rPr>
      <w:fldChar w:fldCharType="begin"/>
    </w:r>
    <w:r w:rsidRPr="00EC60A7">
      <w:rPr>
        <w:sz w:val="16"/>
        <w:szCs w:val="16"/>
      </w:rPr>
      <w:instrText>PAGE   \* MERGEFORMAT</w:instrText>
    </w:r>
    <w:r w:rsidRPr="00EC60A7">
      <w:rPr>
        <w:sz w:val="16"/>
        <w:szCs w:val="16"/>
      </w:rPr>
      <w:fldChar w:fldCharType="separate"/>
    </w:r>
    <w:r w:rsidR="00E57E53">
      <w:rPr>
        <w:noProof/>
        <w:sz w:val="16"/>
        <w:szCs w:val="16"/>
      </w:rPr>
      <w:t>9</w:t>
    </w:r>
    <w:r w:rsidRPr="00EC60A7"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A553E" w14:textId="77777777" w:rsidR="004A0F0C" w:rsidRDefault="004A0F0C" w:rsidP="00EC60A7">
      <w:pPr>
        <w:spacing w:after="0" w:line="240" w:lineRule="auto"/>
      </w:pPr>
      <w:r>
        <w:separator/>
      </w:r>
    </w:p>
  </w:footnote>
  <w:footnote w:type="continuationSeparator" w:id="0">
    <w:p w14:paraId="729D966C" w14:textId="77777777" w:rsidR="004A0F0C" w:rsidRDefault="004A0F0C" w:rsidP="00EC6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A6"/>
    <w:rsid w:val="0000063C"/>
    <w:rsid w:val="00006E16"/>
    <w:rsid w:val="000103AA"/>
    <w:rsid w:val="00013756"/>
    <w:rsid w:val="00015BC7"/>
    <w:rsid w:val="000166DE"/>
    <w:rsid w:val="000304C3"/>
    <w:rsid w:val="00035172"/>
    <w:rsid w:val="000444B6"/>
    <w:rsid w:val="00046214"/>
    <w:rsid w:val="00050D2B"/>
    <w:rsid w:val="000529BC"/>
    <w:rsid w:val="00053127"/>
    <w:rsid w:val="00053C80"/>
    <w:rsid w:val="00063494"/>
    <w:rsid w:val="000637EB"/>
    <w:rsid w:val="00064402"/>
    <w:rsid w:val="000710BB"/>
    <w:rsid w:val="00082C27"/>
    <w:rsid w:val="00082D12"/>
    <w:rsid w:val="00085EBE"/>
    <w:rsid w:val="00087BA4"/>
    <w:rsid w:val="00092B46"/>
    <w:rsid w:val="00093A5D"/>
    <w:rsid w:val="000940FA"/>
    <w:rsid w:val="000977CD"/>
    <w:rsid w:val="000A4CD9"/>
    <w:rsid w:val="000A4DC1"/>
    <w:rsid w:val="000A6A32"/>
    <w:rsid w:val="000A6DAE"/>
    <w:rsid w:val="000B0110"/>
    <w:rsid w:val="000B7C36"/>
    <w:rsid w:val="000C13DB"/>
    <w:rsid w:val="000C231E"/>
    <w:rsid w:val="000C5ED6"/>
    <w:rsid w:val="000D546B"/>
    <w:rsid w:val="000D66B2"/>
    <w:rsid w:val="000D68ED"/>
    <w:rsid w:val="000E142A"/>
    <w:rsid w:val="000E1FB4"/>
    <w:rsid w:val="000E6F06"/>
    <w:rsid w:val="000F18DE"/>
    <w:rsid w:val="000F5D0A"/>
    <w:rsid w:val="00102D6D"/>
    <w:rsid w:val="00110059"/>
    <w:rsid w:val="001125D3"/>
    <w:rsid w:val="0011645B"/>
    <w:rsid w:val="0012422D"/>
    <w:rsid w:val="00126F2B"/>
    <w:rsid w:val="00130423"/>
    <w:rsid w:val="0013105A"/>
    <w:rsid w:val="00136416"/>
    <w:rsid w:val="001402B4"/>
    <w:rsid w:val="0014161B"/>
    <w:rsid w:val="00151902"/>
    <w:rsid w:val="00151B31"/>
    <w:rsid w:val="00154E7F"/>
    <w:rsid w:val="00155463"/>
    <w:rsid w:val="001672AD"/>
    <w:rsid w:val="00181051"/>
    <w:rsid w:val="001915E1"/>
    <w:rsid w:val="00195EE8"/>
    <w:rsid w:val="00196A9D"/>
    <w:rsid w:val="001972BD"/>
    <w:rsid w:val="001B0553"/>
    <w:rsid w:val="001B4D06"/>
    <w:rsid w:val="001B71CF"/>
    <w:rsid w:val="001C0F3D"/>
    <w:rsid w:val="001C51B1"/>
    <w:rsid w:val="001D3877"/>
    <w:rsid w:val="001D6F6D"/>
    <w:rsid w:val="001E223D"/>
    <w:rsid w:val="001E384F"/>
    <w:rsid w:val="001E51D0"/>
    <w:rsid w:val="001E6511"/>
    <w:rsid w:val="001F22BE"/>
    <w:rsid w:val="001F57F0"/>
    <w:rsid w:val="00202164"/>
    <w:rsid w:val="00202FCF"/>
    <w:rsid w:val="002048A8"/>
    <w:rsid w:val="00205BD7"/>
    <w:rsid w:val="002109B2"/>
    <w:rsid w:val="0021217F"/>
    <w:rsid w:val="00235AA2"/>
    <w:rsid w:val="00236BFA"/>
    <w:rsid w:val="002446B6"/>
    <w:rsid w:val="00246C85"/>
    <w:rsid w:val="002474AA"/>
    <w:rsid w:val="00265EE5"/>
    <w:rsid w:val="0027017A"/>
    <w:rsid w:val="0027162F"/>
    <w:rsid w:val="00275FC3"/>
    <w:rsid w:val="00276758"/>
    <w:rsid w:val="00277A93"/>
    <w:rsid w:val="00282A11"/>
    <w:rsid w:val="00292B22"/>
    <w:rsid w:val="00297300"/>
    <w:rsid w:val="00297374"/>
    <w:rsid w:val="002979E8"/>
    <w:rsid w:val="002A7C92"/>
    <w:rsid w:val="002B3300"/>
    <w:rsid w:val="002B47CA"/>
    <w:rsid w:val="002B6D50"/>
    <w:rsid w:val="002C3284"/>
    <w:rsid w:val="002C6556"/>
    <w:rsid w:val="002D35D4"/>
    <w:rsid w:val="002D7DEA"/>
    <w:rsid w:val="002E0670"/>
    <w:rsid w:val="002E0C67"/>
    <w:rsid w:val="002E1402"/>
    <w:rsid w:val="002E66A3"/>
    <w:rsid w:val="002F1A1F"/>
    <w:rsid w:val="002F1ECD"/>
    <w:rsid w:val="002F29A0"/>
    <w:rsid w:val="002F4677"/>
    <w:rsid w:val="002F6225"/>
    <w:rsid w:val="0030137D"/>
    <w:rsid w:val="00305938"/>
    <w:rsid w:val="0031449D"/>
    <w:rsid w:val="003228F3"/>
    <w:rsid w:val="00323D89"/>
    <w:rsid w:val="00324B1B"/>
    <w:rsid w:val="003271D1"/>
    <w:rsid w:val="0033034B"/>
    <w:rsid w:val="00330BAD"/>
    <w:rsid w:val="00333AF2"/>
    <w:rsid w:val="0033541A"/>
    <w:rsid w:val="003432B4"/>
    <w:rsid w:val="00344661"/>
    <w:rsid w:val="00355F91"/>
    <w:rsid w:val="003571D0"/>
    <w:rsid w:val="00371B90"/>
    <w:rsid w:val="00372859"/>
    <w:rsid w:val="00374402"/>
    <w:rsid w:val="003830DD"/>
    <w:rsid w:val="00385D51"/>
    <w:rsid w:val="0039186C"/>
    <w:rsid w:val="003928E5"/>
    <w:rsid w:val="00397BBE"/>
    <w:rsid w:val="003A10E3"/>
    <w:rsid w:val="003B67AB"/>
    <w:rsid w:val="003B6FDE"/>
    <w:rsid w:val="003C52E3"/>
    <w:rsid w:val="003D0B79"/>
    <w:rsid w:val="003D181F"/>
    <w:rsid w:val="003D4D2C"/>
    <w:rsid w:val="003D7C03"/>
    <w:rsid w:val="003F0004"/>
    <w:rsid w:val="003F0C8C"/>
    <w:rsid w:val="00406CDA"/>
    <w:rsid w:val="00407D3B"/>
    <w:rsid w:val="0041191A"/>
    <w:rsid w:val="00412897"/>
    <w:rsid w:val="00413E9C"/>
    <w:rsid w:val="0041421F"/>
    <w:rsid w:val="0041787D"/>
    <w:rsid w:val="00417A38"/>
    <w:rsid w:val="00417E62"/>
    <w:rsid w:val="00423DE8"/>
    <w:rsid w:val="004260A0"/>
    <w:rsid w:val="004306DC"/>
    <w:rsid w:val="00432708"/>
    <w:rsid w:val="004361E8"/>
    <w:rsid w:val="00452E32"/>
    <w:rsid w:val="004560BD"/>
    <w:rsid w:val="004569CD"/>
    <w:rsid w:val="004656B8"/>
    <w:rsid w:val="00474DA6"/>
    <w:rsid w:val="004801B8"/>
    <w:rsid w:val="00481E5C"/>
    <w:rsid w:val="00484520"/>
    <w:rsid w:val="00491BAA"/>
    <w:rsid w:val="0049381E"/>
    <w:rsid w:val="00493C07"/>
    <w:rsid w:val="004962B6"/>
    <w:rsid w:val="004A0158"/>
    <w:rsid w:val="004A0F0C"/>
    <w:rsid w:val="004A1BB7"/>
    <w:rsid w:val="004A5BD6"/>
    <w:rsid w:val="004A7710"/>
    <w:rsid w:val="004A7D3F"/>
    <w:rsid w:val="004B0534"/>
    <w:rsid w:val="004C2622"/>
    <w:rsid w:val="004C67B5"/>
    <w:rsid w:val="004C6A29"/>
    <w:rsid w:val="004E0665"/>
    <w:rsid w:val="004E373F"/>
    <w:rsid w:val="004E7A1F"/>
    <w:rsid w:val="004F1107"/>
    <w:rsid w:val="00504E31"/>
    <w:rsid w:val="00505E7B"/>
    <w:rsid w:val="005067F8"/>
    <w:rsid w:val="00526D38"/>
    <w:rsid w:val="0053327B"/>
    <w:rsid w:val="00533AA6"/>
    <w:rsid w:val="005366C7"/>
    <w:rsid w:val="00543345"/>
    <w:rsid w:val="00557CA4"/>
    <w:rsid w:val="005654CB"/>
    <w:rsid w:val="00566412"/>
    <w:rsid w:val="00566DA5"/>
    <w:rsid w:val="005701BC"/>
    <w:rsid w:val="005701E9"/>
    <w:rsid w:val="00571BFB"/>
    <w:rsid w:val="00574781"/>
    <w:rsid w:val="005754BE"/>
    <w:rsid w:val="00577F19"/>
    <w:rsid w:val="0058122D"/>
    <w:rsid w:val="00583927"/>
    <w:rsid w:val="00583C5B"/>
    <w:rsid w:val="00593AE9"/>
    <w:rsid w:val="005A09D2"/>
    <w:rsid w:val="005A6E77"/>
    <w:rsid w:val="005A7FD3"/>
    <w:rsid w:val="005B7DD1"/>
    <w:rsid w:val="005C4E4B"/>
    <w:rsid w:val="005C5DED"/>
    <w:rsid w:val="005C6526"/>
    <w:rsid w:val="005C6F1C"/>
    <w:rsid w:val="005C6F2D"/>
    <w:rsid w:val="005D1E77"/>
    <w:rsid w:val="005D23D8"/>
    <w:rsid w:val="005F3454"/>
    <w:rsid w:val="005F4983"/>
    <w:rsid w:val="00600678"/>
    <w:rsid w:val="0060206E"/>
    <w:rsid w:val="00603FE5"/>
    <w:rsid w:val="00604BBF"/>
    <w:rsid w:val="00605105"/>
    <w:rsid w:val="006061A1"/>
    <w:rsid w:val="006066A6"/>
    <w:rsid w:val="0060679B"/>
    <w:rsid w:val="00607018"/>
    <w:rsid w:val="00610627"/>
    <w:rsid w:val="00612DA9"/>
    <w:rsid w:val="00615116"/>
    <w:rsid w:val="0062543A"/>
    <w:rsid w:val="00625CC8"/>
    <w:rsid w:val="0063057E"/>
    <w:rsid w:val="00631DB1"/>
    <w:rsid w:val="006357A5"/>
    <w:rsid w:val="006363A3"/>
    <w:rsid w:val="006370CC"/>
    <w:rsid w:val="00637327"/>
    <w:rsid w:val="0065084B"/>
    <w:rsid w:val="006515E7"/>
    <w:rsid w:val="00654354"/>
    <w:rsid w:val="0065448B"/>
    <w:rsid w:val="006662FE"/>
    <w:rsid w:val="00666BA1"/>
    <w:rsid w:val="00670734"/>
    <w:rsid w:val="006711F8"/>
    <w:rsid w:val="00672847"/>
    <w:rsid w:val="00684D1D"/>
    <w:rsid w:val="00685099"/>
    <w:rsid w:val="00685366"/>
    <w:rsid w:val="006868B9"/>
    <w:rsid w:val="006A7A56"/>
    <w:rsid w:val="006C5E02"/>
    <w:rsid w:val="006D342E"/>
    <w:rsid w:val="006D61A5"/>
    <w:rsid w:val="006D7F1B"/>
    <w:rsid w:val="006E1B54"/>
    <w:rsid w:val="006E31D9"/>
    <w:rsid w:val="006E452B"/>
    <w:rsid w:val="006E7408"/>
    <w:rsid w:val="006F071C"/>
    <w:rsid w:val="006F0F6E"/>
    <w:rsid w:val="006F2581"/>
    <w:rsid w:val="006F2802"/>
    <w:rsid w:val="006F4F46"/>
    <w:rsid w:val="0070384A"/>
    <w:rsid w:val="00703C37"/>
    <w:rsid w:val="00705A88"/>
    <w:rsid w:val="00705E4C"/>
    <w:rsid w:val="00710ED4"/>
    <w:rsid w:val="00713EA8"/>
    <w:rsid w:val="0071577E"/>
    <w:rsid w:val="00722BAD"/>
    <w:rsid w:val="007276BC"/>
    <w:rsid w:val="00732367"/>
    <w:rsid w:val="00740924"/>
    <w:rsid w:val="007433B8"/>
    <w:rsid w:val="00746FD9"/>
    <w:rsid w:val="007476DD"/>
    <w:rsid w:val="0075025D"/>
    <w:rsid w:val="00753096"/>
    <w:rsid w:val="00755B94"/>
    <w:rsid w:val="00755CFB"/>
    <w:rsid w:val="007562A2"/>
    <w:rsid w:val="007579D0"/>
    <w:rsid w:val="00762A78"/>
    <w:rsid w:val="00763252"/>
    <w:rsid w:val="00764589"/>
    <w:rsid w:val="0076650F"/>
    <w:rsid w:val="007704A5"/>
    <w:rsid w:val="00773EA1"/>
    <w:rsid w:val="00775440"/>
    <w:rsid w:val="00784884"/>
    <w:rsid w:val="00784F92"/>
    <w:rsid w:val="00787ECD"/>
    <w:rsid w:val="00795290"/>
    <w:rsid w:val="00796139"/>
    <w:rsid w:val="0079710E"/>
    <w:rsid w:val="007A75B6"/>
    <w:rsid w:val="007B11B2"/>
    <w:rsid w:val="007B2D73"/>
    <w:rsid w:val="007B38CB"/>
    <w:rsid w:val="007B44BB"/>
    <w:rsid w:val="007B4AE9"/>
    <w:rsid w:val="007B78CB"/>
    <w:rsid w:val="007C1830"/>
    <w:rsid w:val="007C5CD6"/>
    <w:rsid w:val="007D63E6"/>
    <w:rsid w:val="007D67DA"/>
    <w:rsid w:val="007D717B"/>
    <w:rsid w:val="007E0363"/>
    <w:rsid w:val="007E376A"/>
    <w:rsid w:val="007F76CE"/>
    <w:rsid w:val="00801F3D"/>
    <w:rsid w:val="00802CE3"/>
    <w:rsid w:val="00804386"/>
    <w:rsid w:val="008063B9"/>
    <w:rsid w:val="00807A2D"/>
    <w:rsid w:val="00815D9D"/>
    <w:rsid w:val="0082519F"/>
    <w:rsid w:val="00852C40"/>
    <w:rsid w:val="00857478"/>
    <w:rsid w:val="00862537"/>
    <w:rsid w:val="00863497"/>
    <w:rsid w:val="008639C9"/>
    <w:rsid w:val="0087285D"/>
    <w:rsid w:val="00873D81"/>
    <w:rsid w:val="008807A5"/>
    <w:rsid w:val="00881C9D"/>
    <w:rsid w:val="00881D30"/>
    <w:rsid w:val="008879C5"/>
    <w:rsid w:val="0089322E"/>
    <w:rsid w:val="008A24DF"/>
    <w:rsid w:val="008A2E46"/>
    <w:rsid w:val="008B3A5F"/>
    <w:rsid w:val="008B6CEC"/>
    <w:rsid w:val="008E0FE1"/>
    <w:rsid w:val="008E2784"/>
    <w:rsid w:val="008E4F82"/>
    <w:rsid w:val="008F207F"/>
    <w:rsid w:val="008F2627"/>
    <w:rsid w:val="008F33A6"/>
    <w:rsid w:val="008F57FA"/>
    <w:rsid w:val="008F7315"/>
    <w:rsid w:val="00900B00"/>
    <w:rsid w:val="0090297B"/>
    <w:rsid w:val="00903AB5"/>
    <w:rsid w:val="009064CC"/>
    <w:rsid w:val="009078AD"/>
    <w:rsid w:val="00907CCB"/>
    <w:rsid w:val="009129CB"/>
    <w:rsid w:val="00913E32"/>
    <w:rsid w:val="00920C12"/>
    <w:rsid w:val="00922C94"/>
    <w:rsid w:val="00930D41"/>
    <w:rsid w:val="0093193D"/>
    <w:rsid w:val="00932255"/>
    <w:rsid w:val="009347E1"/>
    <w:rsid w:val="00936DAB"/>
    <w:rsid w:val="0094031F"/>
    <w:rsid w:val="009426F6"/>
    <w:rsid w:val="00945D70"/>
    <w:rsid w:val="009475C2"/>
    <w:rsid w:val="009542FB"/>
    <w:rsid w:val="00954F6B"/>
    <w:rsid w:val="009556EF"/>
    <w:rsid w:val="00956925"/>
    <w:rsid w:val="00960C07"/>
    <w:rsid w:val="00963383"/>
    <w:rsid w:val="00970EA0"/>
    <w:rsid w:val="009773FC"/>
    <w:rsid w:val="00991A9C"/>
    <w:rsid w:val="00992F46"/>
    <w:rsid w:val="00997891"/>
    <w:rsid w:val="009A374C"/>
    <w:rsid w:val="009B25CB"/>
    <w:rsid w:val="009B2C86"/>
    <w:rsid w:val="009B3CB8"/>
    <w:rsid w:val="009B7358"/>
    <w:rsid w:val="009B74A5"/>
    <w:rsid w:val="009C02BC"/>
    <w:rsid w:val="009C2C20"/>
    <w:rsid w:val="009C546A"/>
    <w:rsid w:val="009D2315"/>
    <w:rsid w:val="009D329B"/>
    <w:rsid w:val="009E0AD4"/>
    <w:rsid w:val="009F3E1B"/>
    <w:rsid w:val="009F6ACE"/>
    <w:rsid w:val="009F6E42"/>
    <w:rsid w:val="00A02223"/>
    <w:rsid w:val="00A0320D"/>
    <w:rsid w:val="00A04AD7"/>
    <w:rsid w:val="00A07470"/>
    <w:rsid w:val="00A139D5"/>
    <w:rsid w:val="00A1467C"/>
    <w:rsid w:val="00A24EB0"/>
    <w:rsid w:val="00A27117"/>
    <w:rsid w:val="00A349F0"/>
    <w:rsid w:val="00A61D84"/>
    <w:rsid w:val="00A66630"/>
    <w:rsid w:val="00A67536"/>
    <w:rsid w:val="00A70672"/>
    <w:rsid w:val="00A72F18"/>
    <w:rsid w:val="00A75701"/>
    <w:rsid w:val="00A76658"/>
    <w:rsid w:val="00A84F3C"/>
    <w:rsid w:val="00A85BD4"/>
    <w:rsid w:val="00AA2F1B"/>
    <w:rsid w:val="00AA3A32"/>
    <w:rsid w:val="00AA58CB"/>
    <w:rsid w:val="00AA5FED"/>
    <w:rsid w:val="00AA6F87"/>
    <w:rsid w:val="00AA7640"/>
    <w:rsid w:val="00AC1AE3"/>
    <w:rsid w:val="00AC5B7A"/>
    <w:rsid w:val="00AC6850"/>
    <w:rsid w:val="00AD3FCF"/>
    <w:rsid w:val="00AD5CC0"/>
    <w:rsid w:val="00AD5FA8"/>
    <w:rsid w:val="00AE6B54"/>
    <w:rsid w:val="00AE71DE"/>
    <w:rsid w:val="00AF3275"/>
    <w:rsid w:val="00AF3959"/>
    <w:rsid w:val="00AF6BFF"/>
    <w:rsid w:val="00B00254"/>
    <w:rsid w:val="00B03626"/>
    <w:rsid w:val="00B10CDE"/>
    <w:rsid w:val="00B1550F"/>
    <w:rsid w:val="00B25F6C"/>
    <w:rsid w:val="00B266A4"/>
    <w:rsid w:val="00B26C79"/>
    <w:rsid w:val="00B27E3D"/>
    <w:rsid w:val="00B30F18"/>
    <w:rsid w:val="00B3740B"/>
    <w:rsid w:val="00B4710D"/>
    <w:rsid w:val="00B47DC5"/>
    <w:rsid w:val="00B47F2E"/>
    <w:rsid w:val="00B51E97"/>
    <w:rsid w:val="00B650B8"/>
    <w:rsid w:val="00B66A0A"/>
    <w:rsid w:val="00B66AA8"/>
    <w:rsid w:val="00B742D7"/>
    <w:rsid w:val="00B74F87"/>
    <w:rsid w:val="00B754B7"/>
    <w:rsid w:val="00B80C65"/>
    <w:rsid w:val="00B811CD"/>
    <w:rsid w:val="00B8219C"/>
    <w:rsid w:val="00B83839"/>
    <w:rsid w:val="00B96C41"/>
    <w:rsid w:val="00BA2555"/>
    <w:rsid w:val="00BA2AA9"/>
    <w:rsid w:val="00BA3C28"/>
    <w:rsid w:val="00BA6A26"/>
    <w:rsid w:val="00BB2318"/>
    <w:rsid w:val="00BB600C"/>
    <w:rsid w:val="00BC267D"/>
    <w:rsid w:val="00BC3FF6"/>
    <w:rsid w:val="00BC4AC1"/>
    <w:rsid w:val="00BD150C"/>
    <w:rsid w:val="00BD21DB"/>
    <w:rsid w:val="00BD4D95"/>
    <w:rsid w:val="00BD5549"/>
    <w:rsid w:val="00BE2E45"/>
    <w:rsid w:val="00BE6BD1"/>
    <w:rsid w:val="00BF0AF4"/>
    <w:rsid w:val="00BF1F53"/>
    <w:rsid w:val="00BF255E"/>
    <w:rsid w:val="00BF3ECA"/>
    <w:rsid w:val="00BF67ED"/>
    <w:rsid w:val="00C03C9F"/>
    <w:rsid w:val="00C05812"/>
    <w:rsid w:val="00C1418C"/>
    <w:rsid w:val="00C20033"/>
    <w:rsid w:val="00C20224"/>
    <w:rsid w:val="00C26908"/>
    <w:rsid w:val="00C309F8"/>
    <w:rsid w:val="00C3100C"/>
    <w:rsid w:val="00C32195"/>
    <w:rsid w:val="00C33195"/>
    <w:rsid w:val="00C41A4B"/>
    <w:rsid w:val="00C436A4"/>
    <w:rsid w:val="00C43BFF"/>
    <w:rsid w:val="00C43FF7"/>
    <w:rsid w:val="00C45C5C"/>
    <w:rsid w:val="00C4736C"/>
    <w:rsid w:val="00C53D8C"/>
    <w:rsid w:val="00C60BE8"/>
    <w:rsid w:val="00C61936"/>
    <w:rsid w:val="00C63532"/>
    <w:rsid w:val="00C636F8"/>
    <w:rsid w:val="00C652C4"/>
    <w:rsid w:val="00C66304"/>
    <w:rsid w:val="00C67516"/>
    <w:rsid w:val="00C75C5E"/>
    <w:rsid w:val="00C80A95"/>
    <w:rsid w:val="00C81B9E"/>
    <w:rsid w:val="00C84BD0"/>
    <w:rsid w:val="00C87056"/>
    <w:rsid w:val="00C908D4"/>
    <w:rsid w:val="00C90E70"/>
    <w:rsid w:val="00C92AC3"/>
    <w:rsid w:val="00CA6D7B"/>
    <w:rsid w:val="00CB674D"/>
    <w:rsid w:val="00CB7FA5"/>
    <w:rsid w:val="00CD1244"/>
    <w:rsid w:val="00CD31D6"/>
    <w:rsid w:val="00CD498C"/>
    <w:rsid w:val="00CD66AE"/>
    <w:rsid w:val="00CE5206"/>
    <w:rsid w:val="00CE7557"/>
    <w:rsid w:val="00CE7EF8"/>
    <w:rsid w:val="00D055B9"/>
    <w:rsid w:val="00D06795"/>
    <w:rsid w:val="00D06BBC"/>
    <w:rsid w:val="00D06D1A"/>
    <w:rsid w:val="00D114CE"/>
    <w:rsid w:val="00D124DF"/>
    <w:rsid w:val="00D12D7E"/>
    <w:rsid w:val="00D1670F"/>
    <w:rsid w:val="00D179C8"/>
    <w:rsid w:val="00D227FC"/>
    <w:rsid w:val="00D410F3"/>
    <w:rsid w:val="00D41A94"/>
    <w:rsid w:val="00D426FC"/>
    <w:rsid w:val="00D433B0"/>
    <w:rsid w:val="00D47FCC"/>
    <w:rsid w:val="00D7433E"/>
    <w:rsid w:val="00D86475"/>
    <w:rsid w:val="00DA0DED"/>
    <w:rsid w:val="00DA205E"/>
    <w:rsid w:val="00DA39DE"/>
    <w:rsid w:val="00DA3A75"/>
    <w:rsid w:val="00DA480D"/>
    <w:rsid w:val="00DA74FB"/>
    <w:rsid w:val="00DB0312"/>
    <w:rsid w:val="00DB0895"/>
    <w:rsid w:val="00DB3546"/>
    <w:rsid w:val="00DB5578"/>
    <w:rsid w:val="00DB55D1"/>
    <w:rsid w:val="00DC286B"/>
    <w:rsid w:val="00DC2995"/>
    <w:rsid w:val="00DC7A83"/>
    <w:rsid w:val="00DE72AF"/>
    <w:rsid w:val="00DF4BB4"/>
    <w:rsid w:val="00E04240"/>
    <w:rsid w:val="00E04A2C"/>
    <w:rsid w:val="00E07068"/>
    <w:rsid w:val="00E1336F"/>
    <w:rsid w:val="00E13E16"/>
    <w:rsid w:val="00E23D25"/>
    <w:rsid w:val="00E254DA"/>
    <w:rsid w:val="00E255B8"/>
    <w:rsid w:val="00E273E8"/>
    <w:rsid w:val="00E31255"/>
    <w:rsid w:val="00E34927"/>
    <w:rsid w:val="00E40E39"/>
    <w:rsid w:val="00E45249"/>
    <w:rsid w:val="00E5252A"/>
    <w:rsid w:val="00E57E53"/>
    <w:rsid w:val="00E64EA5"/>
    <w:rsid w:val="00E66272"/>
    <w:rsid w:val="00E66FDB"/>
    <w:rsid w:val="00E71D50"/>
    <w:rsid w:val="00E73970"/>
    <w:rsid w:val="00E76D8C"/>
    <w:rsid w:val="00E831A1"/>
    <w:rsid w:val="00E84E54"/>
    <w:rsid w:val="00E85469"/>
    <w:rsid w:val="00E86DB8"/>
    <w:rsid w:val="00E90731"/>
    <w:rsid w:val="00E922DD"/>
    <w:rsid w:val="00E925F1"/>
    <w:rsid w:val="00E925FA"/>
    <w:rsid w:val="00E92ED0"/>
    <w:rsid w:val="00E93064"/>
    <w:rsid w:val="00E953C5"/>
    <w:rsid w:val="00E97ED9"/>
    <w:rsid w:val="00EA0DCB"/>
    <w:rsid w:val="00EA61D6"/>
    <w:rsid w:val="00EA6826"/>
    <w:rsid w:val="00EB4AEA"/>
    <w:rsid w:val="00EB612D"/>
    <w:rsid w:val="00EC31D8"/>
    <w:rsid w:val="00EC51F7"/>
    <w:rsid w:val="00EC60A7"/>
    <w:rsid w:val="00EC6388"/>
    <w:rsid w:val="00ED1489"/>
    <w:rsid w:val="00ED1858"/>
    <w:rsid w:val="00ED40A9"/>
    <w:rsid w:val="00EE0678"/>
    <w:rsid w:val="00EE175C"/>
    <w:rsid w:val="00EE34C7"/>
    <w:rsid w:val="00EF20AE"/>
    <w:rsid w:val="00EF3554"/>
    <w:rsid w:val="00EF5378"/>
    <w:rsid w:val="00EF5B28"/>
    <w:rsid w:val="00EF631A"/>
    <w:rsid w:val="00EF7AFF"/>
    <w:rsid w:val="00EF7BB7"/>
    <w:rsid w:val="00F1607C"/>
    <w:rsid w:val="00F16966"/>
    <w:rsid w:val="00F341E1"/>
    <w:rsid w:val="00F50C59"/>
    <w:rsid w:val="00F51A48"/>
    <w:rsid w:val="00F52064"/>
    <w:rsid w:val="00F5437D"/>
    <w:rsid w:val="00F55133"/>
    <w:rsid w:val="00F70174"/>
    <w:rsid w:val="00F72A5A"/>
    <w:rsid w:val="00F75E7C"/>
    <w:rsid w:val="00F77162"/>
    <w:rsid w:val="00F802C9"/>
    <w:rsid w:val="00F81C61"/>
    <w:rsid w:val="00F823BF"/>
    <w:rsid w:val="00F9429B"/>
    <w:rsid w:val="00F9787A"/>
    <w:rsid w:val="00FB1849"/>
    <w:rsid w:val="00FB2018"/>
    <w:rsid w:val="00FB258D"/>
    <w:rsid w:val="00FB2926"/>
    <w:rsid w:val="00FB3275"/>
    <w:rsid w:val="00FB596E"/>
    <w:rsid w:val="00FB5EA3"/>
    <w:rsid w:val="00FC20E2"/>
    <w:rsid w:val="00FC7F54"/>
    <w:rsid w:val="00FE1DBE"/>
    <w:rsid w:val="00FE39F7"/>
    <w:rsid w:val="00FF0790"/>
    <w:rsid w:val="00FF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39B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text">
    <w:name w:val="Tabellentext"/>
    <w:qFormat/>
    <w:rsid w:val="008A2E46"/>
    <w:pPr>
      <w:spacing w:after="0" w:line="240" w:lineRule="auto"/>
      <w:jc w:val="left"/>
    </w:pPr>
    <w:rPr>
      <w:sz w:val="18"/>
    </w:rPr>
  </w:style>
  <w:style w:type="table" w:styleId="Tabellenraster">
    <w:name w:val="Table Grid"/>
    <w:basedOn w:val="NormaleTabelle"/>
    <w:uiPriority w:val="59"/>
    <w:rsid w:val="00887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C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60A7"/>
  </w:style>
  <w:style w:type="paragraph" w:styleId="Fuzeile">
    <w:name w:val="footer"/>
    <w:basedOn w:val="Standard"/>
    <w:link w:val="FuzeileZchn"/>
    <w:uiPriority w:val="99"/>
    <w:unhideWhenUsed/>
    <w:rsid w:val="00EC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6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592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, Johannes</dc:creator>
  <cp:keywords/>
  <dc:description/>
  <cp:lastModifiedBy>Microsoft Office-Anwender</cp:lastModifiedBy>
  <cp:revision>26</cp:revision>
  <dcterms:created xsi:type="dcterms:W3CDTF">2020-06-28T08:30:00Z</dcterms:created>
  <dcterms:modified xsi:type="dcterms:W3CDTF">2020-06-30T13:29:00Z</dcterms:modified>
</cp:coreProperties>
</file>